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567BC2" w14:textId="77777777" w:rsidR="00945669" w:rsidRPr="00945669" w:rsidRDefault="00945669" w:rsidP="00945669">
      <w:pPr>
        <w:pStyle w:val="Kop2"/>
        <w:rPr>
          <w:sz w:val="28"/>
          <w:szCs w:val="28"/>
        </w:rPr>
      </w:pPr>
      <w:r w:rsidRPr="00945669">
        <w:rPr>
          <w:sz w:val="28"/>
          <w:szCs w:val="28"/>
        </w:rPr>
        <w:t xml:space="preserve">Table 3: Patient reported outcome measures after open synovectomy </w:t>
      </w:r>
    </w:p>
    <w:tbl>
      <w:tblPr>
        <w:tblStyle w:val="Onopgemaaktetabel3"/>
        <w:tblW w:w="0" w:type="auto"/>
        <w:tblLook w:val="04A0" w:firstRow="1" w:lastRow="0" w:firstColumn="1" w:lastColumn="0" w:noHBand="0" w:noVBand="1"/>
      </w:tblPr>
      <w:tblGrid>
        <w:gridCol w:w="2365"/>
        <w:gridCol w:w="1046"/>
        <w:gridCol w:w="3392"/>
        <w:gridCol w:w="1007"/>
        <w:gridCol w:w="1252"/>
      </w:tblGrid>
      <w:tr w:rsidR="00A56342" w:rsidRPr="00C4492B" w14:paraId="328B18E1" w14:textId="77777777" w:rsidTr="00D867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92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6959291C" w14:textId="77777777" w:rsidR="00A56342" w:rsidRPr="00C4492B" w:rsidRDefault="00A56342" w:rsidP="00D86752">
            <w:pPr>
              <w:pStyle w:val="Geenafstand"/>
              <w:jc w:val="both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hideMark/>
          </w:tcPr>
          <w:p w14:paraId="1C8B1760" w14:textId="77777777" w:rsidR="00A56342" w:rsidRPr="00C4492B" w:rsidRDefault="00A56342" w:rsidP="00D86752">
            <w:pPr>
              <w:pStyle w:val="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Used pROM</w:t>
            </w:r>
          </w:p>
        </w:tc>
        <w:tc>
          <w:tcPr>
            <w:tcW w:w="3579" w:type="dxa"/>
            <w:tcBorders>
              <w:top w:val="single" w:sz="4" w:space="0" w:color="auto"/>
            </w:tcBorders>
            <w:hideMark/>
          </w:tcPr>
          <w:p w14:paraId="1F0C8F8D" w14:textId="77777777" w:rsidR="00A56342" w:rsidRDefault="00A56342" w:rsidP="00D86752">
            <w:pPr>
              <w:pStyle w:val="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b w:val="0"/>
                <w:bCs w:val="0"/>
                <w:caps w:val="0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mHHS improvement</w:t>
            </w:r>
          </w:p>
          <w:p w14:paraId="3FEBC740" w14:textId="77777777" w:rsidR="00A56342" w:rsidRPr="00C4492B" w:rsidRDefault="00A56342" w:rsidP="00D86752">
            <w:pPr>
              <w:pStyle w:val="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>
              <w:rPr>
                <w:rFonts w:cs="Calibri Light"/>
                <w:sz w:val="20"/>
                <w:szCs w:val="20"/>
                <w:lang w:val="en-US"/>
              </w:rPr>
              <w:t xml:space="preserve">(SD, range) 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hideMark/>
          </w:tcPr>
          <w:p w14:paraId="5347B079" w14:textId="77777777" w:rsidR="00A56342" w:rsidRPr="00C4492B" w:rsidRDefault="00A56342" w:rsidP="00D86752">
            <w:pPr>
              <w:pStyle w:val="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mHHS initial</w:t>
            </w:r>
          </w:p>
        </w:tc>
        <w:tc>
          <w:tcPr>
            <w:tcW w:w="1313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004A0414" w14:textId="77777777" w:rsidR="00A56342" w:rsidRPr="00C4492B" w:rsidRDefault="00A56342" w:rsidP="00D86752">
            <w:pPr>
              <w:pStyle w:val="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mHHS follow-up</w:t>
            </w:r>
          </w:p>
        </w:tc>
      </w:tr>
      <w:tr w:rsidR="00A56342" w:rsidRPr="00C4492B" w14:paraId="3A429AD1" w14:textId="77777777" w:rsidTr="00D8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tcBorders>
              <w:left w:val="single" w:sz="4" w:space="0" w:color="auto"/>
            </w:tcBorders>
            <w:noWrap/>
            <w:hideMark/>
          </w:tcPr>
          <w:p w14:paraId="1D4650A0" w14:textId="77777777" w:rsidR="00A56342" w:rsidRPr="00C4492B" w:rsidRDefault="00A56342" w:rsidP="00D86752">
            <w:pPr>
              <w:pStyle w:val="Geenafstand"/>
              <w:jc w:val="both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 xml:space="preserve">Hufeland et al. (2017) </w:t>
            </w:r>
          </w:p>
        </w:tc>
        <w:tc>
          <w:tcPr>
            <w:tcW w:w="1095" w:type="dxa"/>
            <w:noWrap/>
            <w:hideMark/>
          </w:tcPr>
          <w:p w14:paraId="2D8FC6AB" w14:textId="77777777" w:rsidR="00A56342" w:rsidRPr="00C4492B" w:rsidRDefault="00A56342" w:rsidP="00D86752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proofErr w:type="spellStart"/>
            <w:r w:rsidRPr="00C4492B">
              <w:rPr>
                <w:rFonts w:cs="Calibri Light"/>
                <w:sz w:val="20"/>
                <w:szCs w:val="20"/>
                <w:lang w:val="en-US"/>
              </w:rPr>
              <w:t>mHHS</w:t>
            </w:r>
            <w:proofErr w:type="spellEnd"/>
          </w:p>
        </w:tc>
        <w:tc>
          <w:tcPr>
            <w:tcW w:w="3579" w:type="dxa"/>
            <w:noWrap/>
            <w:hideMark/>
          </w:tcPr>
          <w:p w14:paraId="7FC55EF7" w14:textId="77777777" w:rsidR="00A56342" w:rsidRPr="00C4492B" w:rsidRDefault="00A56342" w:rsidP="00D86752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88</w:t>
            </w:r>
            <w:r>
              <w:rPr>
                <w:rFonts w:cs="Calibri Light"/>
                <w:sz w:val="20"/>
                <w:szCs w:val="20"/>
                <w:lang w:val="en-US"/>
              </w:rPr>
              <w:t>.</w:t>
            </w:r>
            <w:r w:rsidRPr="00C4492B">
              <w:rPr>
                <w:rFonts w:cs="Calibri Light"/>
                <w:sz w:val="20"/>
                <w:szCs w:val="20"/>
                <w:lang w:val="en-US"/>
              </w:rPr>
              <w:t>8 (14</w:t>
            </w:r>
            <w:r>
              <w:rPr>
                <w:rFonts w:cs="Calibri Light"/>
                <w:sz w:val="20"/>
                <w:szCs w:val="20"/>
                <w:lang w:val="en-US"/>
              </w:rPr>
              <w:t>.</w:t>
            </w:r>
            <w:r w:rsidRPr="00C4492B">
              <w:rPr>
                <w:rFonts w:cs="Calibri Light"/>
                <w:sz w:val="20"/>
                <w:szCs w:val="20"/>
                <w:lang w:val="en-US"/>
              </w:rPr>
              <w:t>82</w:t>
            </w:r>
            <w:r>
              <w:rPr>
                <w:rFonts w:cs="Calibri Light"/>
                <w:sz w:val="20"/>
                <w:szCs w:val="20"/>
                <w:lang w:val="en-US"/>
              </w:rPr>
              <w:t>) (</w:t>
            </w:r>
            <w:r w:rsidRPr="00C4492B">
              <w:rPr>
                <w:rFonts w:cs="Calibri Light"/>
                <w:sz w:val="20"/>
                <w:szCs w:val="20"/>
                <w:lang w:val="en-US"/>
              </w:rPr>
              <w:t>7</w:t>
            </w:r>
            <w:r>
              <w:rPr>
                <w:rFonts w:cs="Calibri Light"/>
                <w:sz w:val="20"/>
                <w:szCs w:val="20"/>
                <w:lang w:val="en-US"/>
              </w:rPr>
              <w:t>.</w:t>
            </w:r>
            <w:r w:rsidRPr="00C4492B">
              <w:rPr>
                <w:rFonts w:cs="Calibri Light"/>
                <w:sz w:val="20"/>
                <w:szCs w:val="20"/>
                <w:lang w:val="en-US"/>
              </w:rPr>
              <w:t>1 - 100)</w:t>
            </w:r>
          </w:p>
        </w:tc>
        <w:tc>
          <w:tcPr>
            <w:tcW w:w="1054" w:type="dxa"/>
            <w:noWrap/>
            <w:hideMark/>
          </w:tcPr>
          <w:p w14:paraId="51D9298F" w14:textId="77777777" w:rsidR="00A56342" w:rsidRPr="00C4492B" w:rsidRDefault="00A56342" w:rsidP="00D86752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 xml:space="preserve"> NR</w:t>
            </w:r>
          </w:p>
        </w:tc>
        <w:tc>
          <w:tcPr>
            <w:tcW w:w="1313" w:type="dxa"/>
            <w:tcBorders>
              <w:right w:val="single" w:sz="4" w:space="0" w:color="auto"/>
            </w:tcBorders>
            <w:noWrap/>
            <w:hideMark/>
          </w:tcPr>
          <w:p w14:paraId="131C284C" w14:textId="77777777" w:rsidR="00A56342" w:rsidRPr="00C4492B" w:rsidRDefault="00A56342" w:rsidP="00D86752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 xml:space="preserve">NR </w:t>
            </w:r>
          </w:p>
        </w:tc>
      </w:tr>
      <w:tr w:rsidR="00A56342" w:rsidRPr="00C4492B" w14:paraId="446B6855" w14:textId="77777777" w:rsidTr="00D8675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tcBorders>
              <w:left w:val="single" w:sz="4" w:space="0" w:color="auto"/>
            </w:tcBorders>
            <w:noWrap/>
            <w:hideMark/>
          </w:tcPr>
          <w:p w14:paraId="283A080A" w14:textId="77777777" w:rsidR="00A56342" w:rsidRPr="00C4492B" w:rsidRDefault="00A56342" w:rsidP="00D86752">
            <w:pPr>
              <w:pStyle w:val="Geenafstand"/>
              <w:jc w:val="both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 xml:space="preserve">Ma et al (2013) </w:t>
            </w:r>
          </w:p>
        </w:tc>
        <w:tc>
          <w:tcPr>
            <w:tcW w:w="1095" w:type="dxa"/>
            <w:noWrap/>
            <w:hideMark/>
          </w:tcPr>
          <w:p w14:paraId="55531F61" w14:textId="77777777" w:rsidR="00A56342" w:rsidRPr="00C4492B" w:rsidRDefault="00A56342" w:rsidP="00D86752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579" w:type="dxa"/>
            <w:noWrap/>
            <w:hideMark/>
          </w:tcPr>
          <w:p w14:paraId="70E7AB78" w14:textId="77777777" w:rsidR="00A56342" w:rsidRPr="00C4492B" w:rsidRDefault="00A56342" w:rsidP="00D86752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-</w:t>
            </w:r>
          </w:p>
        </w:tc>
        <w:tc>
          <w:tcPr>
            <w:tcW w:w="1054" w:type="dxa"/>
            <w:noWrap/>
            <w:hideMark/>
          </w:tcPr>
          <w:p w14:paraId="02AA15A1" w14:textId="77777777" w:rsidR="00A56342" w:rsidRPr="00C4492B" w:rsidRDefault="00A56342" w:rsidP="00D86752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-</w:t>
            </w:r>
          </w:p>
        </w:tc>
        <w:tc>
          <w:tcPr>
            <w:tcW w:w="1313" w:type="dxa"/>
            <w:tcBorders>
              <w:right w:val="single" w:sz="4" w:space="0" w:color="auto"/>
            </w:tcBorders>
            <w:noWrap/>
            <w:hideMark/>
          </w:tcPr>
          <w:p w14:paraId="520C7EDB" w14:textId="77777777" w:rsidR="00A56342" w:rsidRPr="00C4492B" w:rsidRDefault="00A56342" w:rsidP="00D86752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-</w:t>
            </w:r>
          </w:p>
        </w:tc>
      </w:tr>
      <w:tr w:rsidR="00A56342" w:rsidRPr="00C4492B" w14:paraId="7E4564CB" w14:textId="77777777" w:rsidTr="00D8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tcBorders>
              <w:left w:val="single" w:sz="4" w:space="0" w:color="auto"/>
            </w:tcBorders>
            <w:noWrap/>
            <w:hideMark/>
          </w:tcPr>
          <w:p w14:paraId="678E6E60" w14:textId="77777777" w:rsidR="00A56342" w:rsidRPr="00C4492B" w:rsidRDefault="00A56342" w:rsidP="00D86752">
            <w:pPr>
              <w:pStyle w:val="Geenafstand"/>
              <w:jc w:val="both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Ota et al. (2021)</w:t>
            </w:r>
          </w:p>
        </w:tc>
        <w:tc>
          <w:tcPr>
            <w:tcW w:w="1095" w:type="dxa"/>
            <w:noWrap/>
            <w:hideMark/>
          </w:tcPr>
          <w:p w14:paraId="5E2D4F7C" w14:textId="77777777" w:rsidR="00A56342" w:rsidRPr="00C4492B" w:rsidRDefault="00A56342" w:rsidP="00D86752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579" w:type="dxa"/>
            <w:noWrap/>
            <w:hideMark/>
          </w:tcPr>
          <w:p w14:paraId="0B4F367F" w14:textId="77777777" w:rsidR="00A56342" w:rsidRPr="00C4492B" w:rsidRDefault="00A56342" w:rsidP="00D86752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-</w:t>
            </w:r>
          </w:p>
        </w:tc>
        <w:tc>
          <w:tcPr>
            <w:tcW w:w="1054" w:type="dxa"/>
            <w:noWrap/>
            <w:hideMark/>
          </w:tcPr>
          <w:p w14:paraId="78EA4F92" w14:textId="77777777" w:rsidR="00A56342" w:rsidRPr="00C4492B" w:rsidRDefault="00A56342" w:rsidP="00D86752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-</w:t>
            </w:r>
          </w:p>
        </w:tc>
        <w:tc>
          <w:tcPr>
            <w:tcW w:w="1313" w:type="dxa"/>
            <w:tcBorders>
              <w:right w:val="single" w:sz="4" w:space="0" w:color="auto"/>
            </w:tcBorders>
            <w:noWrap/>
            <w:hideMark/>
          </w:tcPr>
          <w:p w14:paraId="4FFB7F09" w14:textId="77777777" w:rsidR="00A56342" w:rsidRPr="00C4492B" w:rsidRDefault="00A56342" w:rsidP="00D86752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-</w:t>
            </w:r>
          </w:p>
        </w:tc>
      </w:tr>
      <w:tr w:rsidR="00A56342" w:rsidRPr="00C4492B" w14:paraId="2C3FFDFE" w14:textId="77777777" w:rsidTr="00D8675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tcBorders>
              <w:left w:val="single" w:sz="4" w:space="0" w:color="auto"/>
            </w:tcBorders>
            <w:noWrap/>
            <w:hideMark/>
          </w:tcPr>
          <w:p w14:paraId="4738A87F" w14:textId="77777777" w:rsidR="00A56342" w:rsidRPr="00C4492B" w:rsidRDefault="00A56342" w:rsidP="00D86752">
            <w:pPr>
              <w:pStyle w:val="Geenafstand"/>
              <w:jc w:val="both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 xml:space="preserve">Schenk et al. (2023) </w:t>
            </w:r>
          </w:p>
        </w:tc>
        <w:tc>
          <w:tcPr>
            <w:tcW w:w="1095" w:type="dxa"/>
            <w:noWrap/>
            <w:hideMark/>
          </w:tcPr>
          <w:p w14:paraId="63A4E794" w14:textId="77777777" w:rsidR="00A56342" w:rsidRPr="00C4492B" w:rsidRDefault="00A56342" w:rsidP="00D86752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579" w:type="dxa"/>
            <w:noWrap/>
            <w:hideMark/>
          </w:tcPr>
          <w:p w14:paraId="4854F1A1" w14:textId="77777777" w:rsidR="00A56342" w:rsidRPr="00C4492B" w:rsidRDefault="00A56342" w:rsidP="00D86752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-</w:t>
            </w:r>
          </w:p>
        </w:tc>
        <w:tc>
          <w:tcPr>
            <w:tcW w:w="1054" w:type="dxa"/>
            <w:noWrap/>
            <w:hideMark/>
          </w:tcPr>
          <w:p w14:paraId="7DC697A9" w14:textId="77777777" w:rsidR="00A56342" w:rsidRPr="00C4492B" w:rsidRDefault="00A56342" w:rsidP="00D86752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-</w:t>
            </w:r>
          </w:p>
        </w:tc>
        <w:tc>
          <w:tcPr>
            <w:tcW w:w="1313" w:type="dxa"/>
            <w:tcBorders>
              <w:right w:val="single" w:sz="4" w:space="0" w:color="auto"/>
            </w:tcBorders>
            <w:noWrap/>
            <w:hideMark/>
          </w:tcPr>
          <w:p w14:paraId="46B516FF" w14:textId="77777777" w:rsidR="00A56342" w:rsidRPr="00C4492B" w:rsidRDefault="00A56342" w:rsidP="00D86752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-</w:t>
            </w:r>
          </w:p>
        </w:tc>
      </w:tr>
      <w:tr w:rsidR="00A56342" w:rsidRPr="00C4492B" w14:paraId="0164702F" w14:textId="77777777" w:rsidTr="00D8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tcBorders>
              <w:left w:val="single" w:sz="4" w:space="0" w:color="auto"/>
            </w:tcBorders>
            <w:noWrap/>
            <w:hideMark/>
          </w:tcPr>
          <w:p w14:paraId="2DFFCC72" w14:textId="77777777" w:rsidR="00A56342" w:rsidRPr="00C4492B" w:rsidRDefault="00A56342" w:rsidP="00D86752">
            <w:pPr>
              <w:pStyle w:val="Geenafstand"/>
              <w:jc w:val="both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Xie et al. (2015)</w:t>
            </w:r>
          </w:p>
        </w:tc>
        <w:tc>
          <w:tcPr>
            <w:tcW w:w="1095" w:type="dxa"/>
            <w:noWrap/>
            <w:hideMark/>
          </w:tcPr>
          <w:p w14:paraId="4952FCB7" w14:textId="77777777" w:rsidR="00A56342" w:rsidRPr="00C4492B" w:rsidRDefault="00A56342" w:rsidP="00D86752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579" w:type="dxa"/>
            <w:noWrap/>
            <w:hideMark/>
          </w:tcPr>
          <w:p w14:paraId="0FB5E761" w14:textId="77777777" w:rsidR="00A56342" w:rsidRPr="00C4492B" w:rsidRDefault="00A56342" w:rsidP="00D86752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-</w:t>
            </w:r>
          </w:p>
        </w:tc>
        <w:tc>
          <w:tcPr>
            <w:tcW w:w="1054" w:type="dxa"/>
            <w:noWrap/>
            <w:hideMark/>
          </w:tcPr>
          <w:p w14:paraId="507A211F" w14:textId="77777777" w:rsidR="00A56342" w:rsidRPr="00C4492B" w:rsidRDefault="00A56342" w:rsidP="00D86752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-</w:t>
            </w:r>
          </w:p>
        </w:tc>
        <w:tc>
          <w:tcPr>
            <w:tcW w:w="1313" w:type="dxa"/>
            <w:tcBorders>
              <w:right w:val="single" w:sz="4" w:space="0" w:color="auto"/>
            </w:tcBorders>
            <w:noWrap/>
            <w:hideMark/>
          </w:tcPr>
          <w:p w14:paraId="78557488" w14:textId="77777777" w:rsidR="00A56342" w:rsidRPr="00C4492B" w:rsidRDefault="00A56342" w:rsidP="00D86752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-</w:t>
            </w:r>
          </w:p>
        </w:tc>
      </w:tr>
      <w:tr w:rsidR="00A56342" w:rsidRPr="00C4492B" w14:paraId="39D68995" w14:textId="77777777" w:rsidTr="00D8675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tcBorders>
              <w:left w:val="single" w:sz="4" w:space="0" w:color="auto"/>
            </w:tcBorders>
            <w:noWrap/>
            <w:hideMark/>
          </w:tcPr>
          <w:p w14:paraId="05306869" w14:textId="77777777" w:rsidR="00A56342" w:rsidRPr="00C4492B" w:rsidRDefault="00A56342" w:rsidP="00D86752">
            <w:pPr>
              <w:pStyle w:val="Geenafstand"/>
              <w:jc w:val="both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Della valle et al. (2001)</w:t>
            </w:r>
          </w:p>
        </w:tc>
        <w:tc>
          <w:tcPr>
            <w:tcW w:w="1095" w:type="dxa"/>
            <w:noWrap/>
            <w:hideMark/>
          </w:tcPr>
          <w:p w14:paraId="2D223380" w14:textId="77777777" w:rsidR="00A56342" w:rsidRPr="00C4492B" w:rsidRDefault="00A56342" w:rsidP="00D86752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579" w:type="dxa"/>
            <w:noWrap/>
            <w:hideMark/>
          </w:tcPr>
          <w:p w14:paraId="141E930C" w14:textId="77777777" w:rsidR="00A56342" w:rsidRPr="00C4492B" w:rsidRDefault="00A56342" w:rsidP="00D86752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-</w:t>
            </w:r>
          </w:p>
        </w:tc>
        <w:tc>
          <w:tcPr>
            <w:tcW w:w="1054" w:type="dxa"/>
            <w:noWrap/>
            <w:hideMark/>
          </w:tcPr>
          <w:p w14:paraId="73FBE9DE" w14:textId="77777777" w:rsidR="00A56342" w:rsidRPr="00C4492B" w:rsidRDefault="00A56342" w:rsidP="00D86752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-</w:t>
            </w:r>
          </w:p>
        </w:tc>
        <w:tc>
          <w:tcPr>
            <w:tcW w:w="1313" w:type="dxa"/>
            <w:tcBorders>
              <w:right w:val="single" w:sz="4" w:space="0" w:color="auto"/>
            </w:tcBorders>
            <w:noWrap/>
            <w:hideMark/>
          </w:tcPr>
          <w:p w14:paraId="2247DC2E" w14:textId="77777777" w:rsidR="00A56342" w:rsidRPr="00C4492B" w:rsidRDefault="00A56342" w:rsidP="00D86752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-</w:t>
            </w:r>
          </w:p>
        </w:tc>
      </w:tr>
      <w:tr w:rsidR="00A56342" w:rsidRPr="00C4492B" w14:paraId="2B3F4C42" w14:textId="77777777" w:rsidTr="00D8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668EDCB" w14:textId="77777777" w:rsidR="00A56342" w:rsidRPr="00C4492B" w:rsidRDefault="00A56342" w:rsidP="00D86752">
            <w:pPr>
              <w:pStyle w:val="Geenafstand"/>
              <w:jc w:val="both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 xml:space="preserve">Vastel et al. (2005) 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noWrap/>
            <w:hideMark/>
          </w:tcPr>
          <w:p w14:paraId="32778EB1" w14:textId="77777777" w:rsidR="00A56342" w:rsidRPr="00C4492B" w:rsidRDefault="00A56342" w:rsidP="00D86752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579" w:type="dxa"/>
            <w:tcBorders>
              <w:bottom w:val="single" w:sz="4" w:space="0" w:color="auto"/>
            </w:tcBorders>
            <w:noWrap/>
            <w:hideMark/>
          </w:tcPr>
          <w:p w14:paraId="2FA9DF37" w14:textId="77777777" w:rsidR="00A56342" w:rsidRPr="00C4492B" w:rsidRDefault="00A56342" w:rsidP="00D86752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 -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hideMark/>
          </w:tcPr>
          <w:p w14:paraId="22E4FC53" w14:textId="77777777" w:rsidR="00A56342" w:rsidRPr="00C4492B" w:rsidRDefault="00A56342" w:rsidP="00D86752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 -</w:t>
            </w:r>
          </w:p>
        </w:tc>
        <w:tc>
          <w:tcPr>
            <w:tcW w:w="13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0D099" w14:textId="77777777" w:rsidR="00A56342" w:rsidRPr="00C4492B" w:rsidRDefault="00A56342" w:rsidP="00D86752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- </w:t>
            </w:r>
          </w:p>
        </w:tc>
      </w:tr>
    </w:tbl>
    <w:p w14:paraId="365D4F2D" w14:textId="77777777" w:rsidR="00A56342" w:rsidRPr="00C4492B" w:rsidRDefault="00A56342" w:rsidP="00A56342">
      <w:pPr>
        <w:pStyle w:val="Geenafstand"/>
        <w:jc w:val="both"/>
        <w:rPr>
          <w:rFonts w:cs="Calibri Light"/>
          <w:sz w:val="20"/>
          <w:szCs w:val="20"/>
          <w:lang w:val="en-US"/>
        </w:rPr>
      </w:pPr>
      <w:r w:rsidRPr="00C4492B">
        <w:rPr>
          <w:rFonts w:cs="Calibri Light"/>
          <w:sz w:val="20"/>
          <w:szCs w:val="20"/>
          <w:lang w:val="en-US"/>
        </w:rPr>
        <w:t>MHHS = modified Harris Hip Score</w:t>
      </w:r>
    </w:p>
    <w:p w14:paraId="204599CC" w14:textId="77777777" w:rsidR="00A56342" w:rsidRDefault="00A56342"/>
    <w:sectPr w:rsidR="00A563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342"/>
    <w:rsid w:val="008126E1"/>
    <w:rsid w:val="00945669"/>
    <w:rsid w:val="00A56342"/>
    <w:rsid w:val="00D45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450EAC"/>
  <w15:chartTrackingRefBased/>
  <w15:docId w15:val="{C9938DCD-AF1C-4E29-BA0D-BA15F60B2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56342"/>
    <w:pPr>
      <w:spacing w:line="279" w:lineRule="auto"/>
    </w:pPr>
    <w:rPr>
      <w:kern w:val="0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A5634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5634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5634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5634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A5634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5634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5634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5634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5634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563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A563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563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56342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56342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56342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56342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56342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5634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A563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A563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5634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563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A56342"/>
    <w:pPr>
      <w:spacing w:before="160" w:line="278" w:lineRule="auto"/>
      <w:jc w:val="center"/>
    </w:pPr>
    <w:rPr>
      <w:i/>
      <w:iCs/>
      <w:color w:val="404040" w:themeColor="text1" w:themeTint="BF"/>
      <w:kern w:val="2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A56342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A56342"/>
    <w:pPr>
      <w:spacing w:line="278" w:lineRule="auto"/>
      <w:ind w:left="720"/>
      <w:contextualSpacing/>
    </w:pPr>
    <w:rPr>
      <w:kern w:val="2"/>
      <w:lang w:val="nl-NL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A56342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A563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56342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A56342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A56342"/>
    <w:pPr>
      <w:spacing w:after="0" w:line="279" w:lineRule="auto"/>
    </w:pPr>
    <w:rPr>
      <w:kern w:val="0"/>
      <w14:ligatures w14:val="none"/>
    </w:rPr>
  </w:style>
  <w:style w:type="table" w:styleId="Onopgemaaktetabel3">
    <w:name w:val="Plain Table 3"/>
    <w:basedOn w:val="Standaardtabel"/>
    <w:uiPriority w:val="43"/>
    <w:rsid w:val="00A5634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GeenafstandChar">
    <w:name w:val="Geen afstand Char"/>
    <w:basedOn w:val="Standaardalinea-lettertype"/>
    <w:link w:val="Geenafstand"/>
    <w:uiPriority w:val="1"/>
    <w:rsid w:val="00A56342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77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s, E. van der (Eva)</dc:creator>
  <cp:keywords/>
  <dc:description/>
  <cp:lastModifiedBy>Loos, E. van der (Eva)</cp:lastModifiedBy>
  <cp:revision>2</cp:revision>
  <dcterms:created xsi:type="dcterms:W3CDTF">2026-01-29T09:12:00Z</dcterms:created>
  <dcterms:modified xsi:type="dcterms:W3CDTF">2026-02-04T12:50:00Z</dcterms:modified>
</cp:coreProperties>
</file>